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5BC47" w14:textId="77777777" w:rsidR="00A52843" w:rsidRPr="00696543" w:rsidRDefault="00A52843" w:rsidP="00A52843">
      <w:pPr>
        <w:rPr>
          <w:sz w:val="22"/>
          <w:szCs w:val="22"/>
        </w:rPr>
      </w:pPr>
      <w:r w:rsidRPr="0056711F">
        <w:rPr>
          <w:b/>
          <w:sz w:val="22"/>
          <w:szCs w:val="22"/>
        </w:rPr>
        <w:t xml:space="preserve">Supplemental </w:t>
      </w:r>
      <w:proofErr w:type="spellStart"/>
      <w:r w:rsidRPr="0056711F">
        <w:rPr>
          <w:b/>
          <w:sz w:val="22"/>
          <w:szCs w:val="22"/>
        </w:rPr>
        <w:t>eFigure</w:t>
      </w:r>
      <w:proofErr w:type="spellEnd"/>
      <w:r w:rsidRPr="0056711F">
        <w:rPr>
          <w:b/>
          <w:sz w:val="22"/>
          <w:szCs w:val="22"/>
        </w:rPr>
        <w:t xml:space="preserve"> 1</w:t>
      </w:r>
      <w:r w:rsidRPr="0056711F">
        <w:rPr>
          <w:sz w:val="22"/>
          <w:szCs w:val="22"/>
        </w:rPr>
        <w:t>. Proportion of men with Gleason 7 (3+4) prostate cancer who meet one or more of the following criteria: PSA ≥</w:t>
      </w:r>
      <w:r w:rsidRPr="00696543">
        <w:rPr>
          <w:sz w:val="22"/>
          <w:szCs w:val="22"/>
        </w:rPr>
        <w:t>10 ng/mL, clinical T3-4 stage, or N1/M1 disease, by age group (Panel A: n=3,946 men). Panel B shows the proportion of men with Gleason 6 or 7 (3+4) disease who meet the same criteria (n=6,893 men).</w:t>
      </w:r>
    </w:p>
    <w:p w14:paraId="2324F76A" w14:textId="77777777" w:rsidR="00A52843" w:rsidRPr="0073538A" w:rsidRDefault="00A52843" w:rsidP="00A52843">
      <w:pPr>
        <w:spacing w:line="480" w:lineRule="auto"/>
        <w:rPr>
          <w:sz w:val="22"/>
          <w:szCs w:val="22"/>
        </w:rPr>
      </w:pPr>
    </w:p>
    <w:p w14:paraId="5C346EA7" w14:textId="77777777" w:rsidR="00A52843" w:rsidRPr="0056711F" w:rsidRDefault="00A52843" w:rsidP="00A52843">
      <w:pPr>
        <w:spacing w:line="480" w:lineRule="auto"/>
        <w:rPr>
          <w:sz w:val="22"/>
          <w:szCs w:val="22"/>
        </w:rPr>
      </w:pPr>
      <w:r w:rsidRPr="00FE5EC7">
        <w:rPr>
          <w:noProof/>
          <w:sz w:val="22"/>
          <w:szCs w:val="22"/>
          <w:lang w:val="nb-NO" w:eastAsia="nb-NO"/>
        </w:rPr>
        <w:drawing>
          <wp:inline distT="0" distB="0" distL="0" distR="0" wp14:anchorId="46C06704" wp14:editId="5E3CE329">
            <wp:extent cx="5943600" cy="26473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5F201" w14:textId="77777777" w:rsidR="00A52843" w:rsidRDefault="00A52843" w:rsidP="00A52843"/>
    <w:p w14:paraId="7021C119" w14:textId="77777777" w:rsidR="00A52843" w:rsidRDefault="00A52843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D23AD72" w14:textId="1586D18D" w:rsidR="00A52843" w:rsidRDefault="00A52843" w:rsidP="00A52843">
      <w:pPr>
        <w:rPr>
          <w:sz w:val="22"/>
          <w:szCs w:val="22"/>
        </w:rPr>
      </w:pPr>
      <w:bookmarkStart w:id="0" w:name="_GoBack"/>
      <w:bookmarkEnd w:id="0"/>
      <w:r w:rsidRPr="0056711F">
        <w:rPr>
          <w:b/>
          <w:sz w:val="22"/>
          <w:szCs w:val="22"/>
        </w:rPr>
        <w:lastRenderedPageBreak/>
        <w:t xml:space="preserve">Supplemental </w:t>
      </w:r>
      <w:proofErr w:type="spellStart"/>
      <w:r w:rsidRPr="0056711F">
        <w:rPr>
          <w:b/>
          <w:sz w:val="22"/>
          <w:szCs w:val="22"/>
        </w:rPr>
        <w:t>eTable</w:t>
      </w:r>
      <w:proofErr w:type="spellEnd"/>
      <w:r w:rsidRPr="0056711F">
        <w:rPr>
          <w:b/>
          <w:sz w:val="22"/>
          <w:szCs w:val="22"/>
        </w:rPr>
        <w:t xml:space="preserve"> 1</w:t>
      </w:r>
      <w:r w:rsidRPr="0056711F">
        <w:rPr>
          <w:sz w:val="22"/>
          <w:szCs w:val="22"/>
        </w:rPr>
        <w:t>. Proportion of men with prostate cancer in Norway by Gleason scores and age, 2014-2017. Pat</w:t>
      </w:r>
      <w:r w:rsidRPr="00696543">
        <w:rPr>
          <w:sz w:val="22"/>
          <w:szCs w:val="22"/>
        </w:rPr>
        <w:t>ients with Gleason 7 disease were divided into Gleason 3+4 and Gleason 4+3. Total number of patients with Gleason score data available: n=18,665 (91.7% of all prostate cancer cases in Norway).</w:t>
      </w:r>
    </w:p>
    <w:p w14:paraId="7CC1B7C4" w14:textId="77777777" w:rsidR="00A52843" w:rsidRPr="00696543" w:rsidRDefault="00A52843" w:rsidP="00A52843">
      <w:pPr>
        <w:rPr>
          <w:sz w:val="22"/>
          <w:szCs w:val="22"/>
        </w:rPr>
      </w:pPr>
    </w:p>
    <w:tbl>
      <w:tblPr>
        <w:tblW w:w="918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1209"/>
        <w:gridCol w:w="1350"/>
        <w:gridCol w:w="1350"/>
        <w:gridCol w:w="1350"/>
        <w:gridCol w:w="1350"/>
        <w:gridCol w:w="1260"/>
      </w:tblGrid>
      <w:tr w:rsidR="00A52843" w:rsidRPr="0073538A" w14:paraId="6E6CC000" w14:textId="77777777" w:rsidTr="00A518F5">
        <w:trPr>
          <w:trHeight w:val="201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B3D3BD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6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EC51D" w14:textId="77777777" w:rsidR="00A52843" w:rsidRPr="0073538A" w:rsidRDefault="00A52843" w:rsidP="00A518F5">
            <w:pPr>
              <w:jc w:val="center"/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Proportion of men with each Gleason score</w:t>
            </w:r>
          </w:p>
        </w:tc>
      </w:tr>
      <w:tr w:rsidR="00A52843" w:rsidRPr="0073538A" w14:paraId="646DDEEC" w14:textId="77777777" w:rsidTr="00A518F5">
        <w:trPr>
          <w:trHeight w:val="328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0EB15D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7363F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8D338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7 (3+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BFE5B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b/>
                <w:bCs/>
                <w:sz w:val="22"/>
                <w:szCs w:val="22"/>
              </w:rPr>
              <w:t>7 (4+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9E24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2D0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B1B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10</w:t>
            </w:r>
          </w:p>
        </w:tc>
      </w:tr>
      <w:tr w:rsidR="00A52843" w:rsidRPr="0073538A" w14:paraId="36E95501" w14:textId="77777777" w:rsidTr="00A518F5">
        <w:trPr>
          <w:trHeight w:val="295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DDFF8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&lt;50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1DF0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39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748CB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40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06DF6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8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74485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671B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8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C208C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.2</w:t>
            </w:r>
          </w:p>
        </w:tc>
      </w:tr>
      <w:tr w:rsidR="00A52843" w:rsidRPr="0073538A" w14:paraId="6E800C4A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EEAE8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50-54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698DB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34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C37B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37.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208D2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5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9308B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7.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7E638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5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79BC7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0.6</w:t>
            </w:r>
          </w:p>
        </w:tc>
      </w:tr>
      <w:tr w:rsidR="00A52843" w:rsidRPr="0073538A" w14:paraId="59DDB119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45B68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55-59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38D9B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33.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C5193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35.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214D8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4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9543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8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0050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7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DAFC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0.8</w:t>
            </w:r>
          </w:p>
        </w:tc>
      </w:tr>
      <w:tr w:rsidR="00A52843" w:rsidRPr="0073538A" w14:paraId="70377B4D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DFE852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60-64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05C45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8.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08BAC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34.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B1FB4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5.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BE42E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1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D7D7E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8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4413B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.2</w:t>
            </w:r>
          </w:p>
        </w:tc>
      </w:tr>
      <w:tr w:rsidR="00A52843" w:rsidRPr="0073538A" w14:paraId="722ECD9D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823761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65-69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34832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6.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59CB3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32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966A6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7.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F686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3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55536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9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2CCFC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.1</w:t>
            </w:r>
          </w:p>
        </w:tc>
      </w:tr>
      <w:tr w:rsidR="00A52843" w:rsidRPr="0073538A" w14:paraId="15B4BE20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92F9CC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70-74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5C108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3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130A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8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65D3F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9.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4020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5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36C4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4BDDF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.0</w:t>
            </w:r>
          </w:p>
        </w:tc>
      </w:tr>
      <w:tr w:rsidR="00A52843" w:rsidRPr="0073538A" w14:paraId="35267D4F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E883F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75-79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DC2AF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9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29FB3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24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54DA0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9.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FC46C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9.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F4025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5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CAE47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.1</w:t>
            </w:r>
          </w:p>
        </w:tc>
      </w:tr>
      <w:tr w:rsidR="00A52843" w:rsidRPr="0073538A" w14:paraId="1BC6424A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21D49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80-84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A4E58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5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C2AC2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8.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1356F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6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BBEF7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1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9C2D4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4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023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.3</w:t>
            </w:r>
          </w:p>
        </w:tc>
      </w:tr>
      <w:tr w:rsidR="00A52843" w:rsidRPr="0073538A" w14:paraId="072E480A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9D4D8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85-89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32A4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3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EA50F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2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EDE02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4.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7B6FC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1.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3CD99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2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31736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6.0</w:t>
            </w:r>
          </w:p>
        </w:tc>
      </w:tr>
      <w:tr w:rsidR="00A52843" w:rsidRPr="0073538A" w14:paraId="24EFAA4E" w14:textId="77777777" w:rsidTr="00A518F5">
        <w:trPr>
          <w:trHeight w:val="214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E5DCF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90+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18E31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3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8A5EC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0.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2A72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5.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33DD8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0.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84690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2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7B38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7.1</w:t>
            </w:r>
          </w:p>
        </w:tc>
      </w:tr>
    </w:tbl>
    <w:p w14:paraId="196530FB" w14:textId="77777777" w:rsidR="00A52843" w:rsidRPr="0056711F" w:rsidRDefault="00A52843" w:rsidP="00A52843">
      <w:pPr>
        <w:spacing w:line="480" w:lineRule="auto"/>
        <w:rPr>
          <w:sz w:val="22"/>
          <w:szCs w:val="22"/>
        </w:rPr>
      </w:pPr>
    </w:p>
    <w:p w14:paraId="5A14BAF7" w14:textId="77777777" w:rsidR="00A52843" w:rsidRPr="0056711F" w:rsidRDefault="00A52843" w:rsidP="00A52843">
      <w:pPr>
        <w:spacing w:line="480" w:lineRule="auto"/>
        <w:rPr>
          <w:sz w:val="22"/>
          <w:szCs w:val="22"/>
        </w:rPr>
      </w:pPr>
    </w:p>
    <w:p w14:paraId="68556EE5" w14:textId="77777777" w:rsidR="00A52843" w:rsidRPr="0056711F" w:rsidRDefault="00A52843" w:rsidP="00A52843">
      <w:pPr>
        <w:rPr>
          <w:b/>
          <w:sz w:val="22"/>
          <w:szCs w:val="22"/>
        </w:rPr>
      </w:pPr>
      <w:r w:rsidRPr="0056711F">
        <w:rPr>
          <w:b/>
          <w:sz w:val="22"/>
          <w:szCs w:val="22"/>
        </w:rPr>
        <w:br w:type="page"/>
      </w:r>
    </w:p>
    <w:p w14:paraId="308C26E0" w14:textId="77777777" w:rsidR="00A52843" w:rsidRPr="00696543" w:rsidRDefault="00A52843" w:rsidP="00A52843">
      <w:pPr>
        <w:rPr>
          <w:sz w:val="22"/>
          <w:szCs w:val="22"/>
        </w:rPr>
      </w:pPr>
      <w:r w:rsidRPr="0056711F">
        <w:rPr>
          <w:b/>
          <w:sz w:val="22"/>
          <w:szCs w:val="22"/>
        </w:rPr>
        <w:lastRenderedPageBreak/>
        <w:t xml:space="preserve">Supplemental </w:t>
      </w:r>
      <w:proofErr w:type="spellStart"/>
      <w:r w:rsidRPr="0056711F">
        <w:rPr>
          <w:b/>
          <w:sz w:val="22"/>
          <w:szCs w:val="22"/>
        </w:rPr>
        <w:t>eTable</w:t>
      </w:r>
      <w:proofErr w:type="spellEnd"/>
      <w:r w:rsidRPr="0056711F">
        <w:rPr>
          <w:b/>
          <w:sz w:val="22"/>
          <w:szCs w:val="22"/>
        </w:rPr>
        <w:t xml:space="preserve"> 2</w:t>
      </w:r>
      <w:r w:rsidRPr="00696543">
        <w:rPr>
          <w:sz w:val="22"/>
          <w:szCs w:val="22"/>
        </w:rPr>
        <w:t>. Proportion of men with prostate cancer in Norway by modern risk group and age, 2014-2017. Total number of patients with risk stratification data available: n=14,303 (70.3% of all prostate cancer cases in Norway).</w:t>
      </w:r>
    </w:p>
    <w:p w14:paraId="0BBC377F" w14:textId="77777777" w:rsidR="00A52843" w:rsidRPr="0073538A" w:rsidRDefault="00A52843" w:rsidP="00A52843">
      <w:pPr>
        <w:spacing w:line="480" w:lineRule="auto"/>
        <w:rPr>
          <w:sz w:val="22"/>
          <w:szCs w:val="22"/>
        </w:rPr>
      </w:pPr>
    </w:p>
    <w:tbl>
      <w:tblPr>
        <w:tblW w:w="95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7"/>
        <w:gridCol w:w="1367"/>
        <w:gridCol w:w="1370"/>
        <w:gridCol w:w="1370"/>
        <w:gridCol w:w="1367"/>
        <w:gridCol w:w="1369"/>
        <w:gridCol w:w="1372"/>
      </w:tblGrid>
      <w:tr w:rsidR="00A52843" w:rsidRPr="0073538A" w14:paraId="0E071D04" w14:textId="77777777" w:rsidTr="00A518F5">
        <w:trPr>
          <w:trHeight w:val="307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A9A7A0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21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909092" w14:textId="77777777" w:rsidR="00A52843" w:rsidRPr="0073538A" w:rsidRDefault="00A52843" w:rsidP="00A518F5">
            <w:pPr>
              <w:jc w:val="center"/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Proportion of men in each prostate cancer risk group</w:t>
            </w:r>
          </w:p>
        </w:tc>
      </w:tr>
      <w:tr w:rsidR="00A52843" w:rsidRPr="0073538A" w14:paraId="40B38EE0" w14:textId="77777777" w:rsidTr="00A518F5">
        <w:trPr>
          <w:trHeight w:val="622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0CC1D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34E13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Low</w:t>
            </w:r>
            <w:r w:rsidRPr="00696543">
              <w:rPr>
                <w:b/>
                <w:bCs/>
                <w:sz w:val="22"/>
                <w:szCs w:val="22"/>
              </w:rPr>
              <w:t>-risk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70B11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Favorable intermediate-risk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4EB0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Unfavorable Intermediate-risk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82A9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High-risk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C8D9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Regional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0F855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b/>
                <w:bCs/>
                <w:sz w:val="22"/>
                <w:szCs w:val="22"/>
              </w:rPr>
              <w:t>Metastatic</w:t>
            </w:r>
          </w:p>
        </w:tc>
      </w:tr>
      <w:tr w:rsidR="00A52843" w:rsidRPr="0073538A" w14:paraId="4E356611" w14:textId="77777777" w:rsidTr="00A518F5">
        <w:trPr>
          <w:trHeight w:val="388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CF17B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&lt;5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8C7D0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8.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3F05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5.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6F18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27.2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EC21C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1.3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99693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.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2362E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4.6</w:t>
            </w:r>
          </w:p>
        </w:tc>
      </w:tr>
      <w:tr w:rsidR="00A52843" w:rsidRPr="0073538A" w14:paraId="79CBF16C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996E78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50-54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FD8B2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6.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8FC1C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2.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C70AC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27.3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B60A9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6.5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7F5A2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.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71135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4.2</w:t>
            </w:r>
          </w:p>
        </w:tc>
      </w:tr>
      <w:tr w:rsidR="00A52843" w:rsidRPr="0073538A" w14:paraId="4BC9C789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F9ADE7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55-59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13F86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4.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ED1E6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22.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70C58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24.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150C0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0.4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3CC37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4.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E1433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4.5</w:t>
            </w:r>
          </w:p>
        </w:tc>
      </w:tr>
      <w:tr w:rsidR="00A52843" w:rsidRPr="0073538A" w14:paraId="59A54197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F8B8E6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60-64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1922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9.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3156D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1.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9DBE7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23.9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5F693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4.9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12E16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5.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1BCCF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4.8</w:t>
            </w:r>
          </w:p>
        </w:tc>
      </w:tr>
      <w:tr w:rsidR="00A52843" w:rsidRPr="0073538A" w14:paraId="7CEF76DB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22961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65-69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A3AD1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7.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F2FD3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0.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B1ED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22.1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8D01B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8.0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44AB7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5.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31D15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5.4</w:t>
            </w:r>
          </w:p>
        </w:tc>
      </w:tr>
      <w:tr w:rsidR="00A52843" w:rsidRPr="0073538A" w14:paraId="36A6F5C3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FB3A9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70-74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C16DD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3.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E629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8.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BB6D7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20.3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2515D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4.3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82EE9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6.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C571E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7.6</w:t>
            </w:r>
          </w:p>
        </w:tc>
      </w:tr>
      <w:tr w:rsidR="00A52843" w:rsidRPr="0073538A" w14:paraId="62CB633C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2F07D7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75-79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CA051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0.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F1BC3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1</w:t>
            </w:r>
            <w:r w:rsidRPr="00696543">
              <w:rPr>
                <w:sz w:val="22"/>
                <w:szCs w:val="22"/>
              </w:rPr>
              <w:t>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90DF7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15.4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9759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9.4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1699D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8.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D8F9D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2.8</w:t>
            </w:r>
          </w:p>
        </w:tc>
      </w:tr>
      <w:tr w:rsidR="00A52843" w:rsidRPr="0073538A" w14:paraId="69F3945A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AACF89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80-84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89356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6.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9188A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7.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5F37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9.6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4AF34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41.6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218C9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5.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DA805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0.0</w:t>
            </w:r>
          </w:p>
        </w:tc>
      </w:tr>
      <w:tr w:rsidR="00A52843" w:rsidRPr="0073538A" w14:paraId="05323A0C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8F42A9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85-89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D1639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4.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A77D3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.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3C1CE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3.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EC1BE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2.8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B81ED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19.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03C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38.7</w:t>
            </w:r>
          </w:p>
        </w:tc>
      </w:tr>
      <w:tr w:rsidR="00A52843" w:rsidRPr="0073538A" w14:paraId="50765A1A" w14:textId="77777777" w:rsidTr="00A518F5">
        <w:trPr>
          <w:trHeight w:val="326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E99F3F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b/>
                <w:bCs/>
                <w:sz w:val="22"/>
                <w:szCs w:val="22"/>
              </w:rPr>
              <w:t>90+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F1945" w14:textId="77777777" w:rsidR="00A52843" w:rsidRPr="0056711F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2.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1667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56711F">
              <w:rPr>
                <w:sz w:val="22"/>
                <w:szCs w:val="22"/>
              </w:rP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D38F3" w14:textId="77777777" w:rsidR="00A52843" w:rsidRPr="00696543" w:rsidRDefault="00A52843" w:rsidP="00A518F5">
            <w:pPr>
              <w:rPr>
                <w:sz w:val="22"/>
                <w:szCs w:val="22"/>
              </w:rPr>
            </w:pPr>
            <w:r w:rsidRPr="00696543">
              <w:rPr>
                <w:sz w:val="22"/>
                <w:szCs w:val="22"/>
              </w:rPr>
              <w:t>0.7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795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4.8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23893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25.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1592A" w14:textId="77777777" w:rsidR="00A52843" w:rsidRPr="0073538A" w:rsidRDefault="00A52843" w:rsidP="00A518F5">
            <w:pPr>
              <w:rPr>
                <w:sz w:val="22"/>
                <w:szCs w:val="22"/>
              </w:rPr>
            </w:pPr>
            <w:r w:rsidRPr="0073538A">
              <w:rPr>
                <w:sz w:val="22"/>
                <w:szCs w:val="22"/>
              </w:rPr>
              <w:t>46.8</w:t>
            </w:r>
          </w:p>
        </w:tc>
      </w:tr>
    </w:tbl>
    <w:p w14:paraId="676B79F9" w14:textId="77777777" w:rsidR="00A52843" w:rsidRPr="0056711F" w:rsidRDefault="00A52843" w:rsidP="00A52843">
      <w:pPr>
        <w:spacing w:line="480" w:lineRule="auto"/>
        <w:rPr>
          <w:sz w:val="22"/>
          <w:szCs w:val="22"/>
        </w:rPr>
      </w:pPr>
    </w:p>
    <w:p w14:paraId="21334031" w14:textId="77777777" w:rsidR="00A52843" w:rsidRPr="0056711F" w:rsidRDefault="00A52843" w:rsidP="00A52843">
      <w:pPr>
        <w:rPr>
          <w:sz w:val="22"/>
          <w:szCs w:val="22"/>
        </w:rPr>
      </w:pPr>
    </w:p>
    <w:p w14:paraId="47A1FB70" w14:textId="77777777" w:rsidR="00A52843" w:rsidRDefault="00A52843" w:rsidP="00A52843"/>
    <w:p w14:paraId="2C37C0D2" w14:textId="77777777" w:rsidR="00D073D2" w:rsidRDefault="00D073D2"/>
    <w:sectPr w:rsidR="00D073D2" w:rsidSect="00512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43"/>
    <w:rsid w:val="00512C85"/>
    <w:rsid w:val="00786843"/>
    <w:rsid w:val="00A163F6"/>
    <w:rsid w:val="00A52843"/>
    <w:rsid w:val="00B620B9"/>
    <w:rsid w:val="00B91EBA"/>
    <w:rsid w:val="00D073D2"/>
    <w:rsid w:val="00F13043"/>
    <w:rsid w:val="00F9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57A8"/>
  <w15:chartTrackingRefBased/>
  <w15:docId w15:val="{8079BF3E-55B5-194F-8187-6C3A4169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843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8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843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nh-Le, Minh-Phuong</dc:creator>
  <cp:keywords/>
  <dc:description/>
  <cp:lastModifiedBy>Huynh-Le, Minh-Phuong</cp:lastModifiedBy>
  <cp:revision>1</cp:revision>
  <dcterms:created xsi:type="dcterms:W3CDTF">2019-05-23T21:31:00Z</dcterms:created>
  <dcterms:modified xsi:type="dcterms:W3CDTF">2019-05-23T21:32:00Z</dcterms:modified>
</cp:coreProperties>
</file>